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20" w:type="dxa"/>
        <w:tblInd w:w="93" w:type="dxa"/>
        <w:tblLook w:val="04A0" w:firstRow="1" w:lastRow="0" w:firstColumn="1" w:lastColumn="0" w:noHBand="0" w:noVBand="1"/>
      </w:tblPr>
      <w:tblGrid>
        <w:gridCol w:w="2287"/>
        <w:gridCol w:w="795"/>
        <w:gridCol w:w="1406"/>
        <w:gridCol w:w="2275"/>
        <w:gridCol w:w="1486"/>
        <w:gridCol w:w="3371"/>
      </w:tblGrid>
      <w:tr w:rsidR="004938C4" w:rsidRPr="005C230B" w:rsidTr="00037ADA">
        <w:trPr>
          <w:trHeight w:val="315"/>
        </w:trPr>
        <w:tc>
          <w:tcPr>
            <w:tcW w:w="116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8C4" w:rsidRPr="005C230B" w:rsidRDefault="004938C4" w:rsidP="00037AD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OLE_LINK7"/>
            <w:bookmarkStart w:id="1" w:name="OLE_LINK8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 Results of Newcastle–</w:t>
            </w:r>
            <w:r w:rsidRPr="005C23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ttawa scale (NOS) assessment for the included studies.</w:t>
            </w:r>
            <w:bookmarkEnd w:id="0"/>
            <w:bookmarkEnd w:id="1"/>
          </w:p>
        </w:tc>
      </w:tr>
      <w:tr w:rsidR="004938C4" w:rsidRPr="005C230B" w:rsidTr="00037ADA">
        <w:trPr>
          <w:trHeight w:val="330"/>
        </w:trPr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rst author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NOS star rating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x,D.G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mpa,D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u,Z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orensen,M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mpa,D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akoda,L.C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llicchio,L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iezen,C.L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ark,J.M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hahedi,K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x,D.G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o,J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ogel,U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ee,T.S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Jiang,G.J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ou,L.F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heng,I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ira,M.G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ogel,U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mpa,D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ang,H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erguson,H.R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ogel,U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anforth,K.N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ong,D.K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ndersen,V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ng,Z.H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hompson,C.L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padhyay,R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rivastava,K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braham,J.E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First author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NOS star rating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iranda,D.N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andey,S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reira,C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urie,G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ossus,L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ngwar,R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rasky,T.M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kkiz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 H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im,W.Y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zhan,G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ndal,R.K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mez,L.M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i,H.Z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uo,S.J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awzy,M.S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ndersen,V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kar,K.W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ong,H.L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u,Y.J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uan,Y.F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hang,J.S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Qian,Q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o,J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ogel,L.K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hao,S.S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hat,I.A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iu,Y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an,X.H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in,R.P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moghli,T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ang,J.L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104"/>
        </w:trPr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ao,Q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104"/>
        </w:trPr>
        <w:tc>
          <w:tcPr>
            <w:tcW w:w="2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38C4" w:rsidRDefault="004938C4" w:rsidP="00037ADA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First author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38C4" w:rsidRDefault="004938C4" w:rsidP="00037ADA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38C4" w:rsidRDefault="004938C4" w:rsidP="00037ADA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38C4" w:rsidRDefault="004938C4" w:rsidP="00037ADA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38C4" w:rsidRDefault="004938C4" w:rsidP="00037ADA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38C4" w:rsidRDefault="004938C4" w:rsidP="00037ADA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NOS star rating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o,F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938C4" w:rsidRPr="005C230B" w:rsidTr="00037ADA">
        <w:trPr>
          <w:trHeight w:val="315"/>
        </w:trPr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raes,J.L</w:t>
            </w:r>
            <w:proofErr w:type="spellEnd"/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38C4" w:rsidRPr="005C230B" w:rsidRDefault="004938C4" w:rsidP="00037A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30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</w:tbl>
    <w:p w:rsidR="00437E31" w:rsidRDefault="00C509CA">
      <w:bookmarkStart w:id="2" w:name="_GoBack"/>
      <w:bookmarkEnd w:id="2"/>
    </w:p>
    <w:sectPr w:rsidR="00437E31" w:rsidSect="004938C4">
      <w:pgSz w:w="15842" w:h="12242" w:orient="landscape" w:code="1"/>
      <w:pgMar w:top="851" w:right="1134" w:bottom="851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09CA" w:rsidRDefault="00C509CA" w:rsidP="004938C4">
      <w:r>
        <w:separator/>
      </w:r>
    </w:p>
  </w:endnote>
  <w:endnote w:type="continuationSeparator" w:id="0">
    <w:p w:rsidR="00C509CA" w:rsidRDefault="00C509CA" w:rsidP="00493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09CA" w:rsidRDefault="00C509CA" w:rsidP="004938C4">
      <w:r>
        <w:separator/>
      </w:r>
    </w:p>
  </w:footnote>
  <w:footnote w:type="continuationSeparator" w:id="0">
    <w:p w:rsidR="00C509CA" w:rsidRDefault="00C509CA" w:rsidP="004938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EC1"/>
    <w:rsid w:val="002C3EC1"/>
    <w:rsid w:val="0037022A"/>
    <w:rsid w:val="004938C4"/>
    <w:rsid w:val="00B50DCE"/>
    <w:rsid w:val="00C50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38C4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38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38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38C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38C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38C4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38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38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38C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38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8-08-02T09:39:00Z</dcterms:created>
  <dcterms:modified xsi:type="dcterms:W3CDTF">2018-08-02T09:42:00Z</dcterms:modified>
</cp:coreProperties>
</file>